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1 Companies in the study by number of employees and industry in 200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565785</wp:posOffset>
                </wp:positionV>
                <wp:extent cx="7985760" cy="3080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5760" cy="3080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82"/>
                              <w:gridCol w:w="815"/>
                              <w:gridCol w:w="815"/>
                              <w:gridCol w:w="815"/>
                              <w:gridCol w:w="815"/>
                              <w:gridCol w:w="815"/>
                              <w:gridCol w:w="815"/>
                              <w:gridCol w:w="815"/>
                              <w:gridCol w:w="815"/>
                              <w:gridCol w:w="815"/>
                              <w:gridCol w:w="851"/>
                              <w:gridCol w:w="709"/>
                              <w:gridCol w:w="1099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umber of compani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per cent by row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[per cent by column]</w:t>
                                  </w:r>
                                </w:p>
                              </w:tc>
                              <w:tc>
                                <w:tcPr>
                                  <w:tcW w:w="9994" w:type="dxa"/>
                                  <w:gridSpan w:val="1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dustr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umber of employe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-19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66.7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5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4.0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1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7.4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2.5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4.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8.5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3.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4.5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9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9.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4.2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2.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8.2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1.4]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61.4]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2.7]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4.3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-99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1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8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40.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55.7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64.0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3.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9.5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8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1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50.6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3.9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54.6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5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8.9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3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0.6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7.6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64.3]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8.4]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4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3.7]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50.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0-499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.1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49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6.0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4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3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7.9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6.7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5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8.6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9.2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8.2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3.6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1.8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2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7.1]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5.7]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4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9.7]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1.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0-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[0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53.0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.2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6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.4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7.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.4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2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1.8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8.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.3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7.6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2.0]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7.1]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2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4.6]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.2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.9]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[3.0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0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36.8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2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8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4.1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5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21.7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3.7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7.2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1.4)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4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1.6)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2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10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8.8pt;height:242.55pt;mso-wrap-distance-left:7.05pt;mso-wrap-distance-right:7.05pt;mso-wrap-distance-top:0pt;mso-wrap-distance-bottom:0pt;margin-top:44.5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25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82"/>
                        <w:gridCol w:w="815"/>
                        <w:gridCol w:w="815"/>
                        <w:gridCol w:w="815"/>
                        <w:gridCol w:w="815"/>
                        <w:gridCol w:w="815"/>
                        <w:gridCol w:w="815"/>
                        <w:gridCol w:w="815"/>
                        <w:gridCol w:w="815"/>
                        <w:gridCol w:w="815"/>
                        <w:gridCol w:w="851"/>
                        <w:gridCol w:w="709"/>
                        <w:gridCol w:w="1099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umber of compani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per cent by row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[per cent by column]</w:t>
                            </w:r>
                          </w:p>
                        </w:tc>
                        <w:tc>
                          <w:tcPr>
                            <w:tcW w:w="9994" w:type="dxa"/>
                            <w:gridSpan w:val="1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dustr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umber of employe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-19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66.7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5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4.0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1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7.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2.5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4.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8.5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3.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4.5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9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9.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4.2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2.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8.2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1.4]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61.4]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2.7]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4.3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-99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1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8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40.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55.7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64.0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3.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9.5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8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1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50.6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3.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54.6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5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8.9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3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0.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7.6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64.3]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8.4]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3.7]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50.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0-499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.1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49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6.0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3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7.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6.7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5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8.6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9.2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8.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3.6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1.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2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7.1]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5.7]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9.7]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1.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0-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[0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53.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.2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6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.4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7.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.4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1.8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8.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.3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7.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2.0]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7.1]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4.6]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.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.9]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[3.0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0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36.8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2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8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4.1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5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21.7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3.7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7.2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1.4)</w:t>
                            </w:r>
                          </w:p>
                        </w:tc>
                        <w:tc>
                          <w:tcPr>
                            <w:tcW w:w="8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4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.6)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2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10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0"/>
        </w:rPr>
      </w:pPr>
      <w:r>
        <w:rPr>
          <w:sz w:val="20"/>
        </w:rPr>
      </w:r>
    </w:p>
    <w:p>
      <w:pPr>
        <w:sectPr>
          <w:type w:val="nextPage"/>
          <w:pgSz w:orient="landscape" w:w="16838" w:h="11906"/>
          <w:pgMar w:left="1298" w:right="1134" w:gutter="0" w:header="0" w:top="1298" w:footer="0" w:bottom="129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AB Agriculture, hunting and forestry, fishing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CD Mining and quarrying, manufacturin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</w:rPr>
        <w:t>E    Electricity, gas, and water supply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F    Construction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G   Wholesale and retail trade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H    Hotels and restaurant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</w:rPr>
        <w:t>I  Transport, storage, and communicatio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</w:rPr>
        <w:t>K Real estate, renting, and business activities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L  Public administration and defence; compulsory social security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M Education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N  Health and social work</w:t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O  Other community, social, and personal service activities</w:t>
      </w:r>
    </w:p>
    <w:p>
      <w:pPr>
        <w:sectPr>
          <w:type w:val="continuous"/>
          <w:pgSz w:orient="landscape" w:w="16838" w:h="11906"/>
          <w:pgMar w:left="1298" w:right="1134" w:gutter="0" w:header="0" w:top="1298" w:footer="0" w:bottom="1298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0:20:00Z</dcterms:created>
  <dc:creator>ekan</dc:creator>
  <dc:description/>
  <cp:keywords/>
  <dc:language>en-US</dc:language>
  <cp:lastModifiedBy>ekan</cp:lastModifiedBy>
  <dcterms:modified xsi:type="dcterms:W3CDTF">2009-08-20T10:21:00Z</dcterms:modified>
  <cp:revision>2</cp:revision>
  <dc:subject/>
  <dc:title>Table 2 Companies in the study by number of employees and industry in 2001</dc:title>
</cp:coreProperties>
</file>